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9B4A8" w14:textId="05A955D7" w:rsidR="009A4126" w:rsidRPr="00295222" w:rsidRDefault="006C40BC" w:rsidP="009A412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9A4126" w:rsidRPr="00295222">
        <w:rPr>
          <w:rFonts w:ascii="Times New Roman" w:hAnsi="Times New Roman" w:cs="Times New Roman"/>
          <w:b/>
        </w:rPr>
        <w:t xml:space="preserve"> </w:t>
      </w:r>
      <w:r w:rsidR="009A4126" w:rsidRPr="00295222">
        <w:rPr>
          <w:rFonts w:ascii="Times New Roman" w:hAnsi="Times New Roman" w:cs="Times New Roman"/>
          <w:bCs/>
        </w:rPr>
        <w:t>Chart review conditions for data collection</w:t>
      </w:r>
    </w:p>
    <w:tbl>
      <w:tblPr>
        <w:tblW w:w="94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14"/>
        <w:gridCol w:w="3165"/>
        <w:gridCol w:w="3165"/>
        <w:gridCol w:w="6"/>
      </w:tblGrid>
      <w:tr w:rsidR="009A4126" w:rsidRPr="00295222" w14:paraId="314BA499" w14:textId="77777777" w:rsidTr="00695E9D">
        <w:trPr>
          <w:trHeight w:val="283"/>
        </w:trPr>
        <w:tc>
          <w:tcPr>
            <w:tcW w:w="9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42FD4" w14:textId="77777777" w:rsidR="009A4126" w:rsidRPr="00295222" w:rsidRDefault="009A4126" w:rsidP="00695E9D">
            <w:pPr>
              <w:widowControl w:val="0"/>
              <w:ind w:left="48"/>
              <w:rPr>
                <w:rFonts w:ascii="Times New Roman" w:hAnsi="Times New Roman" w:cs="Times New Roman"/>
                <w:b/>
              </w:rPr>
            </w:pPr>
            <w:r w:rsidRPr="00295222">
              <w:rPr>
                <w:rFonts w:ascii="Times New Roman" w:hAnsi="Times New Roman" w:cs="Times New Roman"/>
                <w:b/>
              </w:rPr>
              <w:t>Conditions</w:t>
            </w:r>
          </w:p>
        </w:tc>
      </w:tr>
      <w:tr w:rsidR="009A4126" w:rsidRPr="00295222" w14:paraId="63DEE56D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DF63E20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. Angina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ABA2279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8. Inflammatory bowel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1C9556C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5. HIV/AIDS </w:t>
            </w:r>
          </w:p>
        </w:tc>
      </w:tr>
      <w:tr w:rsidR="009A4126" w:rsidRPr="00295222" w14:paraId="526DC434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9147497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2. Myocardial infarction (new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0C9B793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9. Liver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5943979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6. Disorders due to tobacco use </w:t>
            </w:r>
          </w:p>
        </w:tc>
      </w:tr>
      <w:tr w:rsidR="009A4126" w:rsidRPr="00295222" w14:paraId="68D63E4B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80CD26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3. Myocardial infarction (old)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EF1DA77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20. Cancer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1F5707E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7. Dyslipidemia  </w:t>
            </w:r>
          </w:p>
        </w:tc>
      </w:tr>
      <w:tr w:rsidR="009A4126" w:rsidRPr="00295222" w14:paraId="3FDEA372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20B13D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4. Congestive heart failur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73C63E0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21. Malignancy without metastase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2D065C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38. Disorders due to alcohol use</w:t>
            </w:r>
          </w:p>
        </w:tc>
      </w:tr>
      <w:tr w:rsidR="009A4126" w:rsidRPr="00295222" w14:paraId="028E71D7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B311FF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5. Cardiac arrhythmia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6A3E827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2. Malignancy with metastases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90DD418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39. Disorders due to drug use</w:t>
            </w:r>
          </w:p>
        </w:tc>
      </w:tr>
      <w:tr w:rsidR="009A4126" w:rsidRPr="00295222" w14:paraId="6B941A7E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B205C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6. Atrial fibrillatio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194270B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3. Leukemia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BAA9E9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0. Psychoses </w:t>
            </w:r>
          </w:p>
        </w:tc>
      </w:tr>
      <w:tr w:rsidR="009A4126" w:rsidRPr="00295222" w14:paraId="76B57F26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BC940B9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7. Atrial flutter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2C4B0E1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4. Lymphoma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EC28001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1. Anxiety </w:t>
            </w:r>
          </w:p>
        </w:tc>
      </w:tr>
      <w:tr w:rsidR="009A4126" w:rsidRPr="00295222" w14:paraId="34CB1DFC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BDBDE60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8. Valve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CEECF3C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5. Renal disease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090F9C6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2. Depression </w:t>
            </w:r>
          </w:p>
        </w:tc>
      </w:tr>
      <w:tr w:rsidR="009A4126" w:rsidRPr="00295222" w14:paraId="1E5A0974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F4A2C74" w14:textId="77777777" w:rsidR="009A4126" w:rsidRPr="00295222" w:rsidRDefault="009A4126" w:rsidP="00695E9D">
            <w:pPr>
              <w:widowControl w:val="0"/>
              <w:ind w:left="173" w:hanging="253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9. Pulmonary circulatory disorder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B984B2A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6. Rheumatologic disease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C8848D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3. Homeless </w:t>
            </w:r>
          </w:p>
          <w:p w14:paraId="435E93D4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</w:p>
        </w:tc>
      </w:tr>
      <w:tr w:rsidR="009A4126" w:rsidRPr="00295222" w14:paraId="0F397527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F296E0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0. Hypertension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36EAF9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7. Diabetes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8527AA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4. Urinary tract infection </w:t>
            </w:r>
          </w:p>
        </w:tc>
      </w:tr>
      <w:tr w:rsidR="009A4126" w:rsidRPr="00295222" w14:paraId="6B7ABBED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A500A19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1. Peripheral vascular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5BA02C0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8. Hypothyroidism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AC53B2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5. Pneumonia </w:t>
            </w:r>
          </w:p>
        </w:tc>
      </w:tr>
      <w:tr w:rsidR="009A4126" w:rsidRPr="00295222" w14:paraId="3C199472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E8869DC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12. Cerebrovascular disease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3251F304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29. Coagulopathy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CE4AEFB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6. Skin/wound infection </w:t>
            </w:r>
          </w:p>
        </w:tc>
      </w:tr>
      <w:tr w:rsidR="009A4126" w:rsidRPr="00295222" w14:paraId="3B940991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C60BB4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3. Paralysi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5FD287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0. Anemia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3C058A36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47. Gastroenteritis</w:t>
            </w:r>
          </w:p>
        </w:tc>
      </w:tr>
      <w:tr w:rsidR="009A4126" w:rsidRPr="00295222" w14:paraId="0E3D3783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93FD23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4.Chronic pulmonary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60719B2B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1. Fluid &amp; electrolyte disorder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15AAA20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48. Other infection </w:t>
            </w:r>
          </w:p>
        </w:tc>
      </w:tr>
      <w:tr w:rsidR="009A4126" w:rsidRPr="00295222" w14:paraId="549629D8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D8764AC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5. Asthma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2E2DF5C9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2. Obesity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343AF357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49. Sepsis</w:t>
            </w:r>
          </w:p>
        </w:tc>
      </w:tr>
      <w:tr w:rsidR="009A4126" w:rsidRPr="00295222" w14:paraId="1C3A18D2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D02A1F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6. Peptic ulcer Diseas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FECBB42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3. Significant weight loss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07D89E35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50. Pressure Ulcer</w:t>
            </w:r>
          </w:p>
        </w:tc>
      </w:tr>
      <w:tr w:rsidR="009A4126" w:rsidRPr="00295222" w14:paraId="210957AF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BD6E14A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17. Gastrointestinal bleed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7D8DCC24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 xml:space="preserve">34. Dementia 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14:paraId="43DD6F73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51. Sleep disorders</w:t>
            </w:r>
          </w:p>
        </w:tc>
      </w:tr>
      <w:tr w:rsidR="009A4126" w:rsidRPr="00295222" w14:paraId="022CDBA5" w14:textId="77777777" w:rsidTr="00695E9D">
        <w:trPr>
          <w:trHeight w:val="283"/>
        </w:trPr>
        <w:tc>
          <w:tcPr>
            <w:tcW w:w="9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75A44B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  <w:b/>
                <w:bCs/>
              </w:rPr>
            </w:pPr>
            <w:r w:rsidRPr="00295222">
              <w:rPr>
                <w:rFonts w:ascii="Times New Roman" w:hAnsi="Times New Roman" w:cs="Times New Roman"/>
                <w:b/>
                <w:bCs/>
              </w:rPr>
              <w:t xml:space="preserve">Harms </w:t>
            </w:r>
            <w:r w:rsidRPr="00295222">
              <w:rPr>
                <w:rFonts w:ascii="Times New Roman" w:hAnsi="Times New Roman" w:cs="Times New Roman"/>
              </w:rPr>
              <w:t>(capture up 3 of the first occurring healthcare-related harms)</w:t>
            </w:r>
          </w:p>
        </w:tc>
      </w:tr>
      <w:tr w:rsidR="009A4126" w:rsidRPr="009A4126" w14:paraId="2B41C545" w14:textId="77777777" w:rsidTr="00695E9D">
        <w:trPr>
          <w:gridAfter w:val="1"/>
          <w:wAfter w:w="6" w:type="dxa"/>
          <w:trHeight w:val="283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E8F0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Harm 1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F082C" w14:textId="77777777" w:rsidR="009A4126" w:rsidRPr="00295222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Harm 2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94752" w14:textId="77777777" w:rsidR="009A4126" w:rsidRPr="009A4126" w:rsidRDefault="009A4126" w:rsidP="00695E9D">
            <w:pPr>
              <w:widowControl w:val="0"/>
              <w:ind w:left="280" w:hanging="360"/>
              <w:rPr>
                <w:rFonts w:ascii="Times New Roman" w:hAnsi="Times New Roman" w:cs="Times New Roman"/>
              </w:rPr>
            </w:pPr>
            <w:r w:rsidRPr="00295222">
              <w:rPr>
                <w:rFonts w:ascii="Times New Roman" w:hAnsi="Times New Roman" w:cs="Times New Roman"/>
              </w:rPr>
              <w:t>Harm 3</w:t>
            </w:r>
          </w:p>
        </w:tc>
      </w:tr>
    </w:tbl>
    <w:p w14:paraId="1539AF8D" w14:textId="77777777" w:rsidR="009A4126" w:rsidRPr="009A4126" w:rsidRDefault="009A4126" w:rsidP="009A4126">
      <w:pPr>
        <w:rPr>
          <w:rFonts w:ascii="Times New Roman" w:hAnsi="Times New Roman" w:cs="Times New Roman"/>
        </w:rPr>
      </w:pPr>
      <w:bookmarkStart w:id="1" w:name="_fh68fhlxoiwl" w:colFirst="0" w:colLast="0"/>
      <w:bookmarkEnd w:id="1"/>
    </w:p>
    <w:p w14:paraId="1D246518" w14:textId="77777777" w:rsidR="00C81BE1" w:rsidRPr="009A4126" w:rsidRDefault="006C40BC">
      <w:pPr>
        <w:rPr>
          <w:rFonts w:ascii="Times New Roman" w:hAnsi="Times New Roman" w:cs="Times New Roman"/>
        </w:rPr>
      </w:pPr>
    </w:p>
    <w:sectPr w:rsidR="00C81BE1" w:rsidRPr="009A4126" w:rsidSect="002952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26"/>
    <w:rsid w:val="00235637"/>
    <w:rsid w:val="00295222"/>
    <w:rsid w:val="006C40BC"/>
    <w:rsid w:val="009A4126"/>
    <w:rsid w:val="009F208A"/>
    <w:rsid w:val="00B26503"/>
    <w:rsid w:val="00C9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B43C"/>
  <w15:chartTrackingRefBased/>
  <w15:docId w15:val="{4BF1C23D-49B1-0E44-8B84-BDA4DAAC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astwood</dc:creator>
  <cp:keywords/>
  <dc:description/>
  <cp:lastModifiedBy>Sowmiya Subramani</cp:lastModifiedBy>
  <cp:revision>4</cp:revision>
  <dcterms:created xsi:type="dcterms:W3CDTF">2022-09-06T21:00:00Z</dcterms:created>
  <dcterms:modified xsi:type="dcterms:W3CDTF">2022-10-27T11:59:00Z</dcterms:modified>
</cp:coreProperties>
</file>